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1079"/>
        <w:tblW w:w="1485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72"/>
        <w:gridCol w:w="1328"/>
        <w:gridCol w:w="1650"/>
        <w:gridCol w:w="1650"/>
        <w:gridCol w:w="1650"/>
        <w:gridCol w:w="1650"/>
        <w:gridCol w:w="1650"/>
        <w:gridCol w:w="1650"/>
        <w:gridCol w:w="1650"/>
      </w:tblGrid>
      <w:tr w:rsidR="00880D4A" w14:paraId="59A0FC57" w14:textId="77777777" w:rsidTr="00AD33AE">
        <w:trPr>
          <w:trHeight w:val="432"/>
        </w:trPr>
        <w:tc>
          <w:tcPr>
            <w:tcW w:w="19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CEADC36" w14:textId="77777777" w:rsidR="00880D4A" w:rsidRPr="00880D4A" w:rsidRDefault="00880D4A" w:rsidP="00AD33AE">
            <w:pPr>
              <w:widowControl w:val="0"/>
              <w:spacing w:beforeAutospacing="1" w:after="144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880D4A">
              <w:rPr>
                <w:rFonts w:eastAsia="Times New Roman"/>
                <w:b/>
                <w:sz w:val="20"/>
                <w:szCs w:val="20"/>
              </w:rPr>
              <w:t>Included studies</w:t>
            </w:r>
          </w:p>
        </w:tc>
        <w:tc>
          <w:tcPr>
            <w:tcW w:w="13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90EC6D4" w14:textId="77777777" w:rsidR="00880D4A" w:rsidRPr="00880D4A" w:rsidRDefault="00880D4A" w:rsidP="00AD33AE">
            <w:pPr>
              <w:widowControl w:val="0"/>
              <w:spacing w:beforeAutospacing="1" w:after="144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80D4A">
              <w:rPr>
                <w:rFonts w:eastAsia="Times New Roman"/>
                <w:b/>
                <w:bCs/>
                <w:sz w:val="20"/>
                <w:szCs w:val="20"/>
              </w:rPr>
              <w:t>Bias due to confounding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6EE8A3B" w14:textId="77777777" w:rsidR="00880D4A" w:rsidRPr="00880D4A" w:rsidRDefault="00880D4A" w:rsidP="00AD33AE">
            <w:pPr>
              <w:widowControl w:val="0"/>
              <w:spacing w:beforeAutospacing="1" w:after="144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80D4A">
              <w:rPr>
                <w:rFonts w:eastAsia="Times New Roman"/>
                <w:b/>
                <w:bCs/>
                <w:sz w:val="20"/>
                <w:szCs w:val="20"/>
              </w:rPr>
              <w:t>Bias in selection of participants in the study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839E3C2" w14:textId="77777777" w:rsidR="00880D4A" w:rsidRPr="00880D4A" w:rsidRDefault="00880D4A" w:rsidP="00AD33AE">
            <w:pPr>
              <w:widowControl w:val="0"/>
              <w:spacing w:beforeAutospacing="1" w:after="144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80D4A">
              <w:rPr>
                <w:rFonts w:eastAsia="Times New Roman"/>
                <w:b/>
                <w:bCs/>
                <w:sz w:val="20"/>
                <w:szCs w:val="20"/>
              </w:rPr>
              <w:t>Bias in classification of intervention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FE359A5" w14:textId="77777777" w:rsidR="00880D4A" w:rsidRPr="00880D4A" w:rsidRDefault="00880D4A" w:rsidP="00AD33AE">
            <w:pPr>
              <w:widowControl w:val="0"/>
              <w:spacing w:beforeAutospacing="1" w:after="144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80D4A">
              <w:rPr>
                <w:rFonts w:eastAsia="Times New Roman"/>
                <w:b/>
                <w:bCs/>
                <w:sz w:val="20"/>
                <w:szCs w:val="20"/>
              </w:rPr>
              <w:t xml:space="preserve">Bias due to deviation from the intended intervention 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FF31CC8" w14:textId="77777777" w:rsidR="00880D4A" w:rsidRPr="00880D4A" w:rsidRDefault="00880D4A" w:rsidP="00AD33AE">
            <w:pPr>
              <w:widowControl w:val="0"/>
              <w:spacing w:beforeAutospacing="1" w:after="144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80D4A">
              <w:rPr>
                <w:rFonts w:eastAsia="Times New Roman"/>
                <w:b/>
                <w:bCs/>
                <w:sz w:val="20"/>
                <w:szCs w:val="20"/>
              </w:rPr>
              <w:t>Bias due to missing data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CA3F8A7" w14:textId="77777777" w:rsidR="00880D4A" w:rsidRPr="00880D4A" w:rsidRDefault="00880D4A" w:rsidP="00AD33AE">
            <w:pPr>
              <w:widowControl w:val="0"/>
              <w:spacing w:beforeAutospacing="1" w:after="144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80D4A">
              <w:rPr>
                <w:rFonts w:eastAsia="Times New Roman"/>
                <w:b/>
                <w:bCs/>
                <w:sz w:val="20"/>
                <w:szCs w:val="20"/>
              </w:rPr>
              <w:t>Bias in measurement of outcome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986E9E5" w14:textId="77777777" w:rsidR="00880D4A" w:rsidRPr="00880D4A" w:rsidRDefault="00880D4A" w:rsidP="00AD33AE">
            <w:pPr>
              <w:widowControl w:val="0"/>
              <w:spacing w:beforeAutospacing="1" w:after="144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80D4A">
              <w:rPr>
                <w:rFonts w:eastAsia="Times New Roman"/>
                <w:b/>
                <w:bCs/>
                <w:sz w:val="20"/>
                <w:szCs w:val="20"/>
              </w:rPr>
              <w:t>Bias in selection of the reported result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7C7DE1E" w14:textId="77777777" w:rsidR="00880D4A" w:rsidRPr="00880D4A" w:rsidRDefault="00880D4A" w:rsidP="00AD33AE">
            <w:pPr>
              <w:widowControl w:val="0"/>
              <w:spacing w:beforeAutospacing="1" w:after="144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80D4A">
              <w:rPr>
                <w:rFonts w:eastAsia="Times New Roman"/>
                <w:b/>
                <w:bCs/>
                <w:sz w:val="20"/>
                <w:szCs w:val="20"/>
              </w:rPr>
              <w:t>Overall risk</w:t>
            </w:r>
          </w:p>
        </w:tc>
      </w:tr>
      <w:tr w:rsidR="00755E00" w14:paraId="481C9C36" w14:textId="77777777" w:rsidTr="00AD33AE">
        <w:trPr>
          <w:trHeight w:val="432"/>
        </w:trPr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14:paraId="25D6DC06" w14:textId="49455E5A" w:rsidR="00755E00" w:rsidRPr="00755E00" w:rsidRDefault="00755E00" w:rsidP="00755E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E00">
              <w:rPr>
                <w:rFonts w:ascii="Arial" w:hAnsi="Arial" w:cs="Arial"/>
                <w:b/>
                <w:bCs/>
                <w:sz w:val="20"/>
                <w:szCs w:val="20"/>
              </w:rPr>
              <w:t>Molina et al 2015</w:t>
            </w:r>
          </w:p>
        </w:tc>
        <w:tc>
          <w:tcPr>
            <w:tcW w:w="13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EC39996" w14:textId="61BD919D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Seriou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0E7ED4D" w14:textId="731C875B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Seriou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C878CB3" w14:textId="25D95FF7" w:rsidR="00755E00" w:rsidRPr="00755E00" w:rsidRDefault="00943718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72D6DE4" w14:textId="3573D998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4DDACE1" w14:textId="1F95097F" w:rsidR="00755E00" w:rsidRPr="00755E00" w:rsidRDefault="00943718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73E008A" w14:textId="2B44B6E2" w:rsidR="00755E00" w:rsidRPr="00755E00" w:rsidRDefault="00AA345F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0A78EF0" w14:textId="1C04E2AC" w:rsidR="00755E00" w:rsidRPr="00755E00" w:rsidRDefault="00AA345F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723811B" w14:textId="7CC41DF0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hAnsi="Arial" w:cs="Arial"/>
                <w:sz w:val="20"/>
                <w:szCs w:val="20"/>
              </w:rPr>
              <w:t>Serious</w:t>
            </w:r>
          </w:p>
        </w:tc>
      </w:tr>
      <w:tr w:rsidR="00755E00" w14:paraId="5D42A2D7" w14:textId="77777777" w:rsidTr="00AD33AE">
        <w:trPr>
          <w:trHeight w:val="432"/>
        </w:trPr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14:paraId="0CA18E53" w14:textId="054170B3" w:rsidR="00755E00" w:rsidRPr="00755E00" w:rsidRDefault="00755E00" w:rsidP="00755E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E00">
              <w:rPr>
                <w:rFonts w:ascii="Arial" w:hAnsi="Arial" w:cs="Arial"/>
                <w:b/>
                <w:bCs/>
                <w:sz w:val="20"/>
                <w:szCs w:val="20"/>
              </w:rPr>
              <w:t>Melin et al 2016</w:t>
            </w:r>
          </w:p>
        </w:tc>
        <w:tc>
          <w:tcPr>
            <w:tcW w:w="13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CDDBD4D" w14:textId="2FE9551D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Seriou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1B400D3" w14:textId="7841C18C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Seriou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1906DEE" w14:textId="5D06AB19" w:rsidR="00755E00" w:rsidRPr="00755E00" w:rsidRDefault="00AA345F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CD5FDAF" w14:textId="21140744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871DB38" w14:textId="2DBE0AC1" w:rsidR="00755E00" w:rsidRPr="00755E00" w:rsidRDefault="00AA345F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2F3E4F9" w14:textId="73547E37" w:rsidR="00755E00" w:rsidRPr="00755E00" w:rsidRDefault="00AA345F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1A3FCBA" w14:textId="1BA8042C" w:rsidR="00755E00" w:rsidRPr="00755E00" w:rsidRDefault="00AA345F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B231E00" w14:textId="0ABD8A22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hAnsi="Arial" w:cs="Arial"/>
                <w:sz w:val="20"/>
                <w:szCs w:val="20"/>
              </w:rPr>
              <w:t>Serious</w:t>
            </w:r>
          </w:p>
        </w:tc>
      </w:tr>
      <w:tr w:rsidR="00AA345F" w14:paraId="570C92F7" w14:textId="77777777" w:rsidTr="00AD33AE">
        <w:trPr>
          <w:trHeight w:val="432"/>
        </w:trPr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14:paraId="326D6D67" w14:textId="3A8D39E0" w:rsidR="00AA345F" w:rsidRPr="00755E00" w:rsidRDefault="00AA345F" w:rsidP="00AA345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E00">
              <w:rPr>
                <w:rFonts w:ascii="Arial" w:hAnsi="Arial" w:cs="Arial"/>
                <w:b/>
                <w:bCs/>
                <w:sz w:val="20"/>
                <w:szCs w:val="20"/>
              </w:rPr>
              <w:t>Lee et al 2017</w:t>
            </w:r>
          </w:p>
        </w:tc>
        <w:tc>
          <w:tcPr>
            <w:tcW w:w="13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B0AC69C" w14:textId="476B21B3" w:rsidR="00AA345F" w:rsidRPr="00755E00" w:rsidRDefault="00AA345F" w:rsidP="00AA345F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Seriou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7721F5E" w14:textId="1E0DB6C3" w:rsidR="00AA345F" w:rsidRPr="00755E00" w:rsidRDefault="00AA345F" w:rsidP="00AA345F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Seriou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02A4B0A" w14:textId="2A8F5B61" w:rsidR="00AA345F" w:rsidRPr="00755E00" w:rsidRDefault="00AA345F" w:rsidP="00AA345F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173E"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18D9C13" w14:textId="2741DFAB" w:rsidR="00AA345F" w:rsidRPr="00755E00" w:rsidRDefault="00AA345F" w:rsidP="00AA345F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173E"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0A9256C" w14:textId="252E69A1" w:rsidR="00AA345F" w:rsidRPr="00755E00" w:rsidRDefault="00AA345F" w:rsidP="00AA345F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173E"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40D73A1" w14:textId="00971C69" w:rsidR="00AA345F" w:rsidRPr="00755E00" w:rsidRDefault="00AA345F" w:rsidP="00AA345F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173E"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319D332" w14:textId="4029903B" w:rsidR="00AA345F" w:rsidRPr="00755E00" w:rsidRDefault="00AA345F" w:rsidP="00AA345F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173E"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0C8164E" w14:textId="2468FD44" w:rsidR="00AA345F" w:rsidRPr="00755E00" w:rsidRDefault="00AA345F" w:rsidP="00AA345F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hAnsi="Arial" w:cs="Arial"/>
                <w:sz w:val="20"/>
                <w:szCs w:val="20"/>
              </w:rPr>
              <w:t>Serious</w:t>
            </w:r>
          </w:p>
        </w:tc>
      </w:tr>
      <w:tr w:rsidR="00755E00" w14:paraId="66460D28" w14:textId="77777777" w:rsidTr="00AD33AE">
        <w:trPr>
          <w:trHeight w:val="432"/>
        </w:trPr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14:paraId="0FFD6E79" w14:textId="3B3FC65D" w:rsidR="00755E00" w:rsidRPr="00755E00" w:rsidRDefault="00755E00" w:rsidP="00755E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E00">
              <w:rPr>
                <w:rFonts w:ascii="Arial" w:hAnsi="Arial" w:cs="Arial"/>
                <w:b/>
                <w:bCs/>
                <w:sz w:val="20"/>
                <w:szCs w:val="20"/>
              </w:rPr>
              <w:t>Lee et al. 2017</w:t>
            </w:r>
          </w:p>
        </w:tc>
        <w:tc>
          <w:tcPr>
            <w:tcW w:w="13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883DBC5" w14:textId="23BF30A9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Seriou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592D6CE" w14:textId="147BE20F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hAnsi="Arial" w:cs="Arial"/>
                <w:sz w:val="20"/>
                <w:szCs w:val="20"/>
              </w:rPr>
              <w:t>Seriou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D476631" w14:textId="14AF1D51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72838F9" w14:textId="5C2A9EF6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D1E73C2" w14:textId="076EC791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Moderate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44BC85F" w14:textId="3518E244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A52B7C3" w14:textId="044F4D58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2605FC0" w14:textId="35A201CE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hAnsi="Arial" w:cs="Arial"/>
                <w:sz w:val="20"/>
                <w:szCs w:val="20"/>
              </w:rPr>
              <w:t>Serious</w:t>
            </w:r>
          </w:p>
        </w:tc>
      </w:tr>
      <w:tr w:rsidR="00755E00" w14:paraId="5F414215" w14:textId="77777777" w:rsidTr="00AD33AE">
        <w:trPr>
          <w:trHeight w:val="43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14:paraId="279A9949" w14:textId="5549709C" w:rsidR="00755E00" w:rsidRPr="00755E00" w:rsidRDefault="00755E00" w:rsidP="00755E0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E0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n den </w:t>
            </w:r>
            <w:proofErr w:type="spellStart"/>
            <w:r w:rsidRPr="00755E00">
              <w:rPr>
                <w:rFonts w:ascii="Arial" w:hAnsi="Arial" w:cs="Arial"/>
                <w:b/>
                <w:bCs/>
                <w:sz w:val="20"/>
                <w:szCs w:val="20"/>
              </w:rPr>
              <w:t>Eynde</w:t>
            </w:r>
            <w:proofErr w:type="spellEnd"/>
            <w:r w:rsidRPr="00755E0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et al. 2019</w:t>
            </w:r>
          </w:p>
        </w:tc>
        <w:tc>
          <w:tcPr>
            <w:tcW w:w="13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0F743C8" w14:textId="288B2B5A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Seriou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8F04DAF" w14:textId="5215C158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hAnsi="Arial" w:cs="Arial"/>
                <w:sz w:val="20"/>
                <w:szCs w:val="20"/>
              </w:rPr>
              <w:t>Seriou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5E1207F" w14:textId="4B029C8C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8A86D84" w14:textId="4FCEEC2D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07E68CC" w14:textId="290A9325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C874016" w14:textId="41F43DBE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BB26E13" w14:textId="2D5C4730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7359FD2" w14:textId="6B9EF2A8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hAnsi="Arial" w:cs="Arial"/>
                <w:sz w:val="20"/>
                <w:szCs w:val="20"/>
              </w:rPr>
              <w:t>Serious</w:t>
            </w:r>
          </w:p>
        </w:tc>
      </w:tr>
      <w:tr w:rsidR="00755E00" w14:paraId="62D0935D" w14:textId="77777777" w:rsidTr="00AD33AE">
        <w:trPr>
          <w:trHeight w:val="43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14:paraId="65911723" w14:textId="2381AA94" w:rsidR="00755E00" w:rsidRPr="00755E00" w:rsidRDefault="00755E00" w:rsidP="00755E0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E00">
              <w:rPr>
                <w:rFonts w:ascii="Arial" w:hAnsi="Arial" w:cs="Arial"/>
                <w:b/>
                <w:bCs/>
                <w:sz w:val="20"/>
                <w:szCs w:val="20"/>
              </w:rPr>
              <w:t>Stipa et al. 2022</w:t>
            </w:r>
          </w:p>
        </w:tc>
        <w:tc>
          <w:tcPr>
            <w:tcW w:w="13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A318F0E" w14:textId="0397702C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Seriou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A49D0CC" w14:textId="54884DDA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hAnsi="Arial" w:cs="Arial"/>
                <w:sz w:val="20"/>
                <w:szCs w:val="20"/>
              </w:rPr>
              <w:t>Seriou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CDBEB3D" w14:textId="33A07380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BDC67CA" w14:textId="44CA7E14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186881F" w14:textId="5FC12187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1210201" w14:textId="79861B7E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A5693B0" w14:textId="4E4843F8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Seriou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66CB10A" w14:textId="0871720C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hAnsi="Arial" w:cs="Arial"/>
                <w:sz w:val="20"/>
                <w:szCs w:val="20"/>
              </w:rPr>
              <w:t>Serious</w:t>
            </w:r>
          </w:p>
        </w:tc>
      </w:tr>
      <w:tr w:rsidR="00755E00" w14:paraId="530E1ED2" w14:textId="77777777" w:rsidTr="00B72060">
        <w:trPr>
          <w:trHeight w:val="432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14:paraId="76B2429B" w14:textId="7ACAE392" w:rsidR="00755E00" w:rsidRPr="00755E00" w:rsidRDefault="00755E00" w:rsidP="00755E0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E00">
              <w:rPr>
                <w:rFonts w:ascii="Arial" w:hAnsi="Arial" w:cs="Arial"/>
                <w:b/>
                <w:bCs/>
                <w:sz w:val="20"/>
                <w:szCs w:val="20"/>
              </w:rPr>
              <w:t>Schwab et al. 2022</w:t>
            </w:r>
          </w:p>
        </w:tc>
        <w:tc>
          <w:tcPr>
            <w:tcW w:w="13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FB21CC3" w14:textId="7E132CF3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Seriou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F062068" w14:textId="2E6F79BD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hAnsi="Arial" w:cs="Arial"/>
                <w:sz w:val="20"/>
                <w:szCs w:val="20"/>
              </w:rPr>
              <w:t>Serious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9161F22" w14:textId="00164212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0B51DAA" w14:textId="513759AD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F3FD315" w14:textId="426CF9CD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Moderate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E919BAE" w14:textId="677E6E57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Moderate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30E2DE3" w14:textId="22812C3A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20348D7" w14:textId="08D4CDE8" w:rsidR="00755E00" w:rsidRPr="00755E00" w:rsidRDefault="00755E00" w:rsidP="00755E00">
            <w:pPr>
              <w:widowControl w:val="0"/>
              <w:spacing w:beforeAutospacing="1" w:after="144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5E00">
              <w:rPr>
                <w:rFonts w:ascii="Arial" w:hAnsi="Arial" w:cs="Arial"/>
                <w:sz w:val="20"/>
                <w:szCs w:val="20"/>
              </w:rPr>
              <w:t>Serious</w:t>
            </w:r>
          </w:p>
        </w:tc>
      </w:tr>
    </w:tbl>
    <w:p w14:paraId="7BFEE190" w14:textId="778D24E3" w:rsidR="6B9626B0" w:rsidRDefault="6B9626B0"/>
    <w:p w14:paraId="626BEDC7" w14:textId="77777777" w:rsidR="00215DB6" w:rsidRDefault="00AB101C" w:rsidP="008F5747">
      <w:pPr>
        <w:spacing w:beforeAutospacing="1" w:after="158" w:line="240" w:lineRule="auto"/>
        <w:rPr>
          <w:rFonts w:eastAsia="Times New Roman"/>
        </w:rPr>
      </w:pPr>
      <w:r>
        <w:rPr>
          <w:rFonts w:eastAsia="Times New Roman"/>
          <w:b/>
          <w:bCs/>
          <w:sz w:val="28"/>
          <w:szCs w:val="28"/>
        </w:rPr>
        <w:t>Appendix Table (Results of quality assessment of non-randomized studies using ROBINS-1 tool)</w:t>
      </w:r>
    </w:p>
    <w:p w14:paraId="2370F213" w14:textId="77777777" w:rsidR="00215DB6" w:rsidRDefault="00215DB6" w:rsidP="008F5747">
      <w:pPr>
        <w:spacing w:beforeAutospacing="1" w:after="240" w:line="240" w:lineRule="auto"/>
        <w:rPr>
          <w:rFonts w:eastAsia="Times New Roman"/>
        </w:rPr>
      </w:pPr>
    </w:p>
    <w:p w14:paraId="3F038943" w14:textId="77777777" w:rsidR="00215DB6" w:rsidRDefault="00215DB6" w:rsidP="008F5747">
      <w:pPr>
        <w:spacing w:beforeAutospacing="1" w:after="240" w:line="240" w:lineRule="auto"/>
        <w:rPr>
          <w:rFonts w:eastAsia="Times New Roman"/>
        </w:rPr>
      </w:pPr>
    </w:p>
    <w:p w14:paraId="05B59853" w14:textId="77777777" w:rsidR="00215DB6" w:rsidRDefault="00215DB6" w:rsidP="008F5747">
      <w:pPr>
        <w:spacing w:beforeAutospacing="1" w:after="240" w:line="240" w:lineRule="auto"/>
        <w:rPr>
          <w:rFonts w:eastAsia="Times New Roman"/>
        </w:rPr>
      </w:pPr>
    </w:p>
    <w:sectPr w:rsidR="00215DB6">
      <w:pgSz w:w="15840" w:h="12240" w:orient="landscape"/>
      <w:pgMar w:top="1800" w:right="1440" w:bottom="1800" w:left="144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59910" w14:textId="77777777" w:rsidR="00532C16" w:rsidRDefault="00532C16" w:rsidP="006F478E">
      <w:pPr>
        <w:spacing w:after="0" w:line="240" w:lineRule="auto"/>
      </w:pPr>
      <w:r>
        <w:separator/>
      </w:r>
    </w:p>
  </w:endnote>
  <w:endnote w:type="continuationSeparator" w:id="0">
    <w:p w14:paraId="31761EBA" w14:textId="77777777" w:rsidR="00532C16" w:rsidRDefault="00532C16" w:rsidP="006F47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B2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F5774" w14:textId="77777777" w:rsidR="00532C16" w:rsidRDefault="00532C16" w:rsidP="006F478E">
      <w:pPr>
        <w:spacing w:after="0" w:line="240" w:lineRule="auto"/>
      </w:pPr>
      <w:r>
        <w:separator/>
      </w:r>
    </w:p>
  </w:footnote>
  <w:footnote w:type="continuationSeparator" w:id="0">
    <w:p w14:paraId="311F340B" w14:textId="77777777" w:rsidR="00532C16" w:rsidRDefault="00532C16" w:rsidP="006F47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DB6"/>
    <w:rsid w:val="000375FB"/>
    <w:rsid w:val="001A4456"/>
    <w:rsid w:val="00215DB6"/>
    <w:rsid w:val="0023068F"/>
    <w:rsid w:val="00232B3D"/>
    <w:rsid w:val="00532C16"/>
    <w:rsid w:val="005E1D69"/>
    <w:rsid w:val="00644F94"/>
    <w:rsid w:val="00675744"/>
    <w:rsid w:val="006F3BD9"/>
    <w:rsid w:val="006F478E"/>
    <w:rsid w:val="006F7766"/>
    <w:rsid w:val="00736376"/>
    <w:rsid w:val="0074430D"/>
    <w:rsid w:val="00755E00"/>
    <w:rsid w:val="007864DA"/>
    <w:rsid w:val="00802475"/>
    <w:rsid w:val="00805501"/>
    <w:rsid w:val="00880D4A"/>
    <w:rsid w:val="008F5747"/>
    <w:rsid w:val="00943718"/>
    <w:rsid w:val="00955D10"/>
    <w:rsid w:val="009829A8"/>
    <w:rsid w:val="00994E9A"/>
    <w:rsid w:val="009A4A9E"/>
    <w:rsid w:val="00A27E08"/>
    <w:rsid w:val="00A501DD"/>
    <w:rsid w:val="00A746E8"/>
    <w:rsid w:val="00A829B7"/>
    <w:rsid w:val="00AA345F"/>
    <w:rsid w:val="00AB101C"/>
    <w:rsid w:val="00AD33AE"/>
    <w:rsid w:val="00AE24C3"/>
    <w:rsid w:val="00B72060"/>
    <w:rsid w:val="00BA26CA"/>
    <w:rsid w:val="00BE5CA4"/>
    <w:rsid w:val="00BE6486"/>
    <w:rsid w:val="00BE74E0"/>
    <w:rsid w:val="00C26C79"/>
    <w:rsid w:val="00C346F5"/>
    <w:rsid w:val="00CC0801"/>
    <w:rsid w:val="00CC1FE0"/>
    <w:rsid w:val="00D22DB5"/>
    <w:rsid w:val="00D350E3"/>
    <w:rsid w:val="00D548E0"/>
    <w:rsid w:val="00D87705"/>
    <w:rsid w:val="00DA5E1D"/>
    <w:rsid w:val="00E46013"/>
    <w:rsid w:val="00E567A3"/>
    <w:rsid w:val="00EB1C89"/>
    <w:rsid w:val="00FB0BB2"/>
    <w:rsid w:val="00FF099D"/>
    <w:rsid w:val="02FA05FE"/>
    <w:rsid w:val="03AF14CB"/>
    <w:rsid w:val="0495D65F"/>
    <w:rsid w:val="04A3D3DD"/>
    <w:rsid w:val="094F73E7"/>
    <w:rsid w:val="0B53845C"/>
    <w:rsid w:val="0BA8BA03"/>
    <w:rsid w:val="0DC3C123"/>
    <w:rsid w:val="0F86B552"/>
    <w:rsid w:val="10C32361"/>
    <w:rsid w:val="1479A32E"/>
    <w:rsid w:val="14FD103F"/>
    <w:rsid w:val="1B11728F"/>
    <w:rsid w:val="1B3126B1"/>
    <w:rsid w:val="1D570E59"/>
    <w:rsid w:val="1E52573B"/>
    <w:rsid w:val="1FB41A8A"/>
    <w:rsid w:val="2CA2CCA4"/>
    <w:rsid w:val="357211A0"/>
    <w:rsid w:val="3589D344"/>
    <w:rsid w:val="398E510B"/>
    <w:rsid w:val="3A713336"/>
    <w:rsid w:val="3B2A216C"/>
    <w:rsid w:val="3CC26B9D"/>
    <w:rsid w:val="4071A951"/>
    <w:rsid w:val="4F557239"/>
    <w:rsid w:val="5028A2A8"/>
    <w:rsid w:val="520D884B"/>
    <w:rsid w:val="5508D3DC"/>
    <w:rsid w:val="5E220A99"/>
    <w:rsid w:val="61FB4E8C"/>
    <w:rsid w:val="6468BF07"/>
    <w:rsid w:val="671CCEB0"/>
    <w:rsid w:val="68B7BFC4"/>
    <w:rsid w:val="6A324731"/>
    <w:rsid w:val="6B9626B0"/>
    <w:rsid w:val="6EC62847"/>
    <w:rsid w:val="777DB149"/>
    <w:rsid w:val="781215FF"/>
    <w:rsid w:val="7F84E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7189D"/>
  <w15:docId w15:val="{A0D8ACDE-6CF1-4F3F-BE4E-3952CBB3B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Tahoma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Tahoma"/>
    </w:rPr>
  </w:style>
  <w:style w:type="paragraph" w:styleId="NormalWeb">
    <w:name w:val="Normal (Web)"/>
    <w:basedOn w:val="Normal"/>
    <w:uiPriority w:val="99"/>
    <w:semiHidden/>
    <w:unhideWhenUsed/>
    <w:qFormat/>
    <w:rsid w:val="00614570"/>
    <w:pPr>
      <w:spacing w:beforeAutospacing="1" w:after="144" w:line="276" w:lineRule="auto"/>
    </w:pPr>
    <w:rPr>
      <w:rFonts w:eastAsia="Times New Roman"/>
    </w:rPr>
  </w:style>
  <w:style w:type="character" w:styleId="Hyperlink">
    <w:name w:val="Hyperlink"/>
    <w:basedOn w:val="DefaultParagraphFont"/>
    <w:uiPriority w:val="99"/>
    <w:semiHidden/>
    <w:unhideWhenUsed/>
    <w:rsid w:val="00880D4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9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9BE0CB-D35D-4011-8398-E43B047F8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h Hany Emile</dc:creator>
  <dc:description/>
  <cp:lastModifiedBy>Zoe Garoufalia</cp:lastModifiedBy>
  <cp:revision>2</cp:revision>
  <dcterms:created xsi:type="dcterms:W3CDTF">2024-02-17T23:05:00Z</dcterms:created>
  <dcterms:modified xsi:type="dcterms:W3CDTF">2024-02-17T23:05:00Z</dcterms:modified>
  <dc:language>en-US</dc:language>
</cp:coreProperties>
</file>